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90B6C" w:rsidRPr="00264798" w:rsidRDefault="00290B6C" w:rsidP="00BF575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90B6C" w:rsidRPr="00264798" w:rsidRDefault="00290B6C" w:rsidP="00BF575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2-2"/>
        <w:tblpPr w:leftFromText="180" w:rightFromText="180" w:vertAnchor="page" w:horzAnchor="margin" w:tblpY="216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4"/>
        <w:gridCol w:w="1644"/>
        <w:gridCol w:w="1643"/>
        <w:gridCol w:w="1643"/>
      </w:tblGrid>
      <w:tr w:rsidR="0024116E" w:rsidRPr="00264798" w:rsidTr="003130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4116E" w:rsidRPr="003130FF" w:rsidRDefault="0024116E" w:rsidP="00BF57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4116E" w:rsidRPr="003130FF" w:rsidRDefault="0024116E" w:rsidP="003130F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0FF">
              <w:rPr>
                <w:rFonts w:ascii="Times New Roman" w:hAnsi="Times New Roman" w:cs="Times New Roman"/>
                <w:sz w:val="20"/>
                <w:szCs w:val="20"/>
              </w:rPr>
              <w:t>non-MM</w:t>
            </w:r>
          </w:p>
        </w:tc>
        <w:tc>
          <w:tcPr>
            <w:tcW w:w="16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4116E" w:rsidRPr="003130FF" w:rsidRDefault="0024116E" w:rsidP="003130F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0FF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130F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4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24116E" w:rsidRPr="003130FF" w:rsidRDefault="0024116E" w:rsidP="003130F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30F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3130FF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24116E" w:rsidRPr="00264798" w:rsidTr="00313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</w:tcPr>
          <w:p w:rsidR="0024116E" w:rsidRPr="003130FF" w:rsidRDefault="0024116E" w:rsidP="00BF57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30F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nometrorrhagia</w:t>
            </w:r>
            <w:r w:rsidRPr="003130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4" w:type="dxa"/>
          </w:tcPr>
          <w:p w:rsidR="0024116E" w:rsidRPr="00264798" w:rsidRDefault="00227166" w:rsidP="003130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(15.7%)</w:t>
            </w:r>
          </w:p>
        </w:tc>
        <w:tc>
          <w:tcPr>
            <w:tcW w:w="1643" w:type="dxa"/>
          </w:tcPr>
          <w:p w:rsidR="0024116E" w:rsidRPr="00264798" w:rsidRDefault="00227166" w:rsidP="003130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(16.3%)</w:t>
            </w:r>
          </w:p>
        </w:tc>
        <w:tc>
          <w:tcPr>
            <w:tcW w:w="1643" w:type="dxa"/>
          </w:tcPr>
          <w:p w:rsidR="0024116E" w:rsidRPr="00264798" w:rsidRDefault="00227166" w:rsidP="003130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0</w:t>
            </w:r>
          </w:p>
        </w:tc>
      </w:tr>
      <w:tr w:rsidR="0024116E" w:rsidRPr="00264798" w:rsidTr="00313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</w:tcPr>
          <w:p w:rsidR="0024116E" w:rsidRPr="003130FF" w:rsidRDefault="0024116E" w:rsidP="00BF57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30F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 w:rsidRPr="00EE45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longed</w:t>
            </w:r>
            <w:r w:rsidRPr="003130F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E45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nstruation</w:t>
            </w:r>
            <w:r w:rsidRPr="003130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4" w:type="dxa"/>
          </w:tcPr>
          <w:p w:rsidR="0024116E" w:rsidRPr="00264798" w:rsidRDefault="00227166" w:rsidP="003130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(9.6%)</w:t>
            </w:r>
          </w:p>
        </w:tc>
        <w:tc>
          <w:tcPr>
            <w:tcW w:w="1643" w:type="dxa"/>
          </w:tcPr>
          <w:p w:rsidR="0024116E" w:rsidRPr="00264798" w:rsidRDefault="00227166" w:rsidP="003130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.1%)</w:t>
            </w:r>
          </w:p>
        </w:tc>
        <w:tc>
          <w:tcPr>
            <w:tcW w:w="1643" w:type="dxa"/>
          </w:tcPr>
          <w:p w:rsidR="0024116E" w:rsidRPr="00264798" w:rsidRDefault="00227166" w:rsidP="003130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4</w:t>
            </w:r>
          </w:p>
        </w:tc>
      </w:tr>
      <w:tr w:rsidR="0024116E" w:rsidRPr="00264798" w:rsidTr="00313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</w:tcPr>
          <w:p w:rsidR="0024116E" w:rsidRPr="003130FF" w:rsidRDefault="0024116E" w:rsidP="00BF57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30F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rregular menses</w:t>
            </w:r>
            <w:r w:rsidRPr="003130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4" w:type="dxa"/>
          </w:tcPr>
          <w:p w:rsidR="0024116E" w:rsidRPr="00264798" w:rsidRDefault="00227166" w:rsidP="003130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(65.7%)</w:t>
            </w:r>
          </w:p>
        </w:tc>
        <w:tc>
          <w:tcPr>
            <w:tcW w:w="1643" w:type="dxa"/>
          </w:tcPr>
          <w:p w:rsidR="0024116E" w:rsidRPr="00264798" w:rsidRDefault="00227166" w:rsidP="003130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(64.6%)</w:t>
            </w:r>
          </w:p>
        </w:tc>
        <w:tc>
          <w:tcPr>
            <w:tcW w:w="1643" w:type="dxa"/>
          </w:tcPr>
          <w:p w:rsidR="0024116E" w:rsidRPr="00264798" w:rsidRDefault="00227166" w:rsidP="003130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2</w:t>
            </w:r>
          </w:p>
        </w:tc>
      </w:tr>
      <w:tr w:rsidR="0024116E" w:rsidRPr="00264798" w:rsidTr="00313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</w:tcPr>
          <w:p w:rsidR="0024116E" w:rsidRPr="003130FF" w:rsidRDefault="0024116E" w:rsidP="00BF57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30F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arly menarche</w:t>
            </w:r>
            <w:r w:rsidRPr="003130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4" w:type="dxa"/>
          </w:tcPr>
          <w:p w:rsidR="0024116E" w:rsidRPr="00264798" w:rsidRDefault="00227166" w:rsidP="003130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(3.9%)</w:t>
            </w:r>
          </w:p>
        </w:tc>
        <w:tc>
          <w:tcPr>
            <w:tcW w:w="1643" w:type="dxa"/>
          </w:tcPr>
          <w:p w:rsidR="0024116E" w:rsidRPr="00264798" w:rsidRDefault="00227166" w:rsidP="003130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4%)</w:t>
            </w:r>
          </w:p>
        </w:tc>
        <w:tc>
          <w:tcPr>
            <w:tcW w:w="1643" w:type="dxa"/>
          </w:tcPr>
          <w:p w:rsidR="0024116E" w:rsidRPr="00264798" w:rsidRDefault="00227166" w:rsidP="003130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4</w:t>
            </w:r>
          </w:p>
        </w:tc>
      </w:tr>
      <w:tr w:rsidR="0024116E" w:rsidRPr="00264798" w:rsidTr="00313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</w:tcPr>
          <w:p w:rsidR="0024116E" w:rsidRPr="003130FF" w:rsidRDefault="0024116E" w:rsidP="00BF57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30F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menorrhea</w:t>
            </w:r>
            <w:r w:rsidRPr="003130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4" w:type="dxa"/>
          </w:tcPr>
          <w:p w:rsidR="0024116E" w:rsidRPr="00264798" w:rsidRDefault="00227166" w:rsidP="003130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8%)</w:t>
            </w:r>
          </w:p>
        </w:tc>
        <w:tc>
          <w:tcPr>
            <w:tcW w:w="1643" w:type="dxa"/>
          </w:tcPr>
          <w:p w:rsidR="0024116E" w:rsidRPr="00264798" w:rsidRDefault="00227166" w:rsidP="003130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4%)</w:t>
            </w:r>
          </w:p>
        </w:tc>
        <w:tc>
          <w:tcPr>
            <w:tcW w:w="1643" w:type="dxa"/>
          </w:tcPr>
          <w:p w:rsidR="0024116E" w:rsidRPr="00264798" w:rsidRDefault="00227166" w:rsidP="003130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24116E" w:rsidRPr="00264798" w:rsidTr="00313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</w:tcPr>
          <w:p w:rsidR="0024116E" w:rsidRPr="003130FF" w:rsidRDefault="0024116E" w:rsidP="00BF57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30F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3130F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S</w:t>
            </w:r>
            <w:r w:rsidRPr="003130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4" w:type="dxa"/>
          </w:tcPr>
          <w:p w:rsidR="0024116E" w:rsidRPr="00264798" w:rsidRDefault="00227166" w:rsidP="003130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(25.0%)</w:t>
            </w:r>
          </w:p>
        </w:tc>
        <w:tc>
          <w:tcPr>
            <w:tcW w:w="1643" w:type="dxa"/>
          </w:tcPr>
          <w:p w:rsidR="0024116E" w:rsidRPr="00264798" w:rsidRDefault="00227166" w:rsidP="003130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(33.3%)</w:t>
            </w:r>
          </w:p>
        </w:tc>
        <w:tc>
          <w:tcPr>
            <w:tcW w:w="1643" w:type="dxa"/>
          </w:tcPr>
          <w:p w:rsidR="0024116E" w:rsidRPr="00264798" w:rsidRDefault="00227166" w:rsidP="003130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</w:tr>
    </w:tbl>
    <w:p w:rsidR="00BF5759" w:rsidRPr="00264798" w:rsidRDefault="00BF5759" w:rsidP="00BF575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8256D" w:rsidRDefault="00D8256D" w:rsidP="00BF575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D8256D" w:rsidRDefault="00D8256D" w:rsidP="00BF575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D8256D" w:rsidRDefault="00D8256D" w:rsidP="00BF575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D8256D" w:rsidRDefault="00D8256D" w:rsidP="00BF575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D8256D" w:rsidRDefault="00D8256D" w:rsidP="00BF575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D8256D" w:rsidRDefault="00D8256D" w:rsidP="00BF575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11493" w:rsidRDefault="00D8256D" w:rsidP="00BF575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Online Resource 1 (</w:t>
      </w:r>
      <w:r w:rsidRPr="007558A2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Supplementary Table 1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)</w:t>
      </w:r>
      <w:r w:rsidR="00602925">
        <w:rPr>
          <w:rFonts w:ascii="Times New Roman" w:hAnsi="Times New Roman" w:cs="Times New Roman" w:hint="eastAsia"/>
          <w:sz w:val="20"/>
          <w:szCs w:val="20"/>
        </w:rPr>
        <w:t>.</w:t>
      </w:r>
      <w:r w:rsidR="00602925">
        <w:rPr>
          <w:rFonts w:ascii="Times New Roman" w:hAnsi="Times New Roman" w:cs="Times New Roman"/>
          <w:sz w:val="20"/>
          <w:szCs w:val="20"/>
        </w:rPr>
        <w:t xml:space="preserve"> </w:t>
      </w:r>
      <w:r w:rsidR="00290B6C" w:rsidRPr="00264798">
        <w:rPr>
          <w:rFonts w:ascii="Times New Roman" w:hAnsi="Times New Roman" w:cs="Times New Roman"/>
          <w:sz w:val="20"/>
          <w:szCs w:val="20"/>
        </w:rPr>
        <w:t>Symptoms of chronic estrogen stimulation</w:t>
      </w:r>
      <w:r w:rsidR="003130FF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02925" w:rsidRPr="000F0D42" w:rsidRDefault="00602925" w:rsidP="00BF5759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0F0D42">
        <w:rPr>
          <w:rFonts w:ascii="Times New Roman" w:hAnsi="Times New Roman" w:cs="Times New Roman"/>
          <w:bCs/>
          <w:color w:val="000000" w:themeColor="text1"/>
        </w:rPr>
        <w:t>Footnote</w:t>
      </w:r>
      <w:r w:rsidRPr="000F0D42">
        <w:rPr>
          <w:rFonts w:ascii="Times New Roman" w:hAnsi="Times New Roman" w:cs="Times New Roman"/>
          <w:bCs/>
          <w:color w:val="000000" w:themeColor="text1"/>
        </w:rPr>
        <w:t>：</w:t>
      </w:r>
    </w:p>
    <w:p w:rsidR="003130FF" w:rsidRPr="00602925" w:rsidRDefault="00602925" w:rsidP="003130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F0D42">
        <w:rPr>
          <w:rFonts w:ascii="Times New Roman" w:hAnsi="Times New Roman" w:cs="Times New Roman"/>
          <w:bCs/>
          <w:color w:val="000000" w:themeColor="text1"/>
        </w:rPr>
        <w:t xml:space="preserve">MM, morular metaplasia; </w:t>
      </w:r>
      <w:r w:rsidR="003130FF">
        <w:rPr>
          <w:rFonts w:ascii="Times New Roman" w:hAnsi="Times New Roman" w:cs="Times New Roman"/>
          <w:bCs/>
          <w:color w:val="000000" w:themeColor="text1"/>
        </w:rPr>
        <w:t>PCOS, p</w:t>
      </w:r>
      <w:r w:rsidR="003130FF" w:rsidRPr="003130FF">
        <w:rPr>
          <w:rFonts w:ascii="Times New Roman" w:hAnsi="Times New Roman" w:cs="Times New Roman"/>
          <w:bCs/>
          <w:color w:val="000000" w:themeColor="text1"/>
        </w:rPr>
        <w:t>olycystic ovary syndrome</w:t>
      </w:r>
      <w:r w:rsidR="003130FF">
        <w:rPr>
          <w:rFonts w:ascii="Times New Roman" w:hAnsi="Times New Roman" w:cs="Times New Roman"/>
          <w:bCs/>
          <w:color w:val="000000" w:themeColor="text1"/>
        </w:rPr>
        <w:t>.</w:t>
      </w:r>
    </w:p>
    <w:p w:rsidR="00602925" w:rsidRPr="00602925" w:rsidRDefault="00602925" w:rsidP="00BF575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602925" w:rsidRPr="00602925" w:rsidSect="00212FCB">
      <w:pgSz w:w="11900" w:h="16840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79C"/>
    <w:rsid w:val="00011595"/>
    <w:rsid w:val="00026B41"/>
    <w:rsid w:val="0003384C"/>
    <w:rsid w:val="00054E05"/>
    <w:rsid w:val="000C79CD"/>
    <w:rsid w:val="000D414D"/>
    <w:rsid w:val="000E05D6"/>
    <w:rsid w:val="00126077"/>
    <w:rsid w:val="00171154"/>
    <w:rsid w:val="00200234"/>
    <w:rsid w:val="00206BFD"/>
    <w:rsid w:val="00212FCB"/>
    <w:rsid w:val="00227166"/>
    <w:rsid w:val="0024116E"/>
    <w:rsid w:val="00264798"/>
    <w:rsid w:val="00290B6C"/>
    <w:rsid w:val="002A2EA6"/>
    <w:rsid w:val="003130FF"/>
    <w:rsid w:val="003842C2"/>
    <w:rsid w:val="003E6678"/>
    <w:rsid w:val="003F41A5"/>
    <w:rsid w:val="004235E2"/>
    <w:rsid w:val="004335EC"/>
    <w:rsid w:val="00441DEE"/>
    <w:rsid w:val="004C2A45"/>
    <w:rsid w:val="004D29A2"/>
    <w:rsid w:val="004F5CCA"/>
    <w:rsid w:val="005D3361"/>
    <w:rsid w:val="005D7518"/>
    <w:rsid w:val="00602925"/>
    <w:rsid w:val="00611C4C"/>
    <w:rsid w:val="006766BF"/>
    <w:rsid w:val="0069779C"/>
    <w:rsid w:val="006A306E"/>
    <w:rsid w:val="006C179A"/>
    <w:rsid w:val="00733F09"/>
    <w:rsid w:val="007607E3"/>
    <w:rsid w:val="0076251E"/>
    <w:rsid w:val="00791FE5"/>
    <w:rsid w:val="007A7B6D"/>
    <w:rsid w:val="007B5B91"/>
    <w:rsid w:val="007E51B0"/>
    <w:rsid w:val="00813FD5"/>
    <w:rsid w:val="00870811"/>
    <w:rsid w:val="008A1984"/>
    <w:rsid w:val="008A3A08"/>
    <w:rsid w:val="009F4A18"/>
    <w:rsid w:val="00A04694"/>
    <w:rsid w:val="00A11493"/>
    <w:rsid w:val="00A31143"/>
    <w:rsid w:val="00A32B75"/>
    <w:rsid w:val="00A33C7F"/>
    <w:rsid w:val="00A50C54"/>
    <w:rsid w:val="00AB6486"/>
    <w:rsid w:val="00AC02FA"/>
    <w:rsid w:val="00AD2CF6"/>
    <w:rsid w:val="00AD5973"/>
    <w:rsid w:val="00B30E3F"/>
    <w:rsid w:val="00B72FD8"/>
    <w:rsid w:val="00B748AF"/>
    <w:rsid w:val="00B76CDD"/>
    <w:rsid w:val="00B83FBD"/>
    <w:rsid w:val="00B970B1"/>
    <w:rsid w:val="00BA0205"/>
    <w:rsid w:val="00BB4720"/>
    <w:rsid w:val="00BC5847"/>
    <w:rsid w:val="00BF5759"/>
    <w:rsid w:val="00CA586A"/>
    <w:rsid w:val="00CA7212"/>
    <w:rsid w:val="00CE0474"/>
    <w:rsid w:val="00D00FD5"/>
    <w:rsid w:val="00D159AB"/>
    <w:rsid w:val="00D40E5A"/>
    <w:rsid w:val="00D50CC9"/>
    <w:rsid w:val="00D57D2B"/>
    <w:rsid w:val="00D8256D"/>
    <w:rsid w:val="00D8623B"/>
    <w:rsid w:val="00DA2B9E"/>
    <w:rsid w:val="00DD64BA"/>
    <w:rsid w:val="00E5188A"/>
    <w:rsid w:val="00E721BF"/>
    <w:rsid w:val="00E76E52"/>
    <w:rsid w:val="00ED14EE"/>
    <w:rsid w:val="00EE455A"/>
    <w:rsid w:val="00F02C88"/>
    <w:rsid w:val="00FB3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24AD37"/>
  <w15:chartTrackingRefBased/>
  <w15:docId w15:val="{64513C07-C012-A544-A3FF-1AD09AB8D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77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2">
    <w:name w:val="Grid Table 2 Accent 2"/>
    <w:basedOn w:val="a1"/>
    <w:uiPriority w:val="47"/>
    <w:rsid w:val="003130FF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38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pengfei</dc:creator>
  <cp:keywords/>
  <dc:description/>
  <cp:lastModifiedBy>Wu pengfei</cp:lastModifiedBy>
  <cp:revision>15</cp:revision>
  <dcterms:created xsi:type="dcterms:W3CDTF">2021-06-15T08:32:00Z</dcterms:created>
  <dcterms:modified xsi:type="dcterms:W3CDTF">2021-06-26T15:03:00Z</dcterms:modified>
</cp:coreProperties>
</file>